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Default="00457A35" w:rsidP="00457A35">
      <w:pPr>
        <w:pStyle w:val="NoSpacing"/>
        <w:jc w:val="both"/>
        <w:rPr>
          <w:i/>
        </w:rPr>
      </w:pPr>
      <w:r w:rsidRPr="008D503A">
        <w:rPr>
          <w:b/>
          <w:i/>
        </w:rPr>
        <w:t xml:space="preserve">Supplemental </w:t>
      </w:r>
      <w:r w:rsidRPr="00184ED9">
        <w:rPr>
          <w:b/>
          <w:i/>
        </w:rPr>
        <w:t>Table 2. shRNAs used for validation of the screen results</w:t>
      </w:r>
      <w:r w:rsidR="0026234F">
        <w:rPr>
          <w:b/>
          <w:i/>
        </w:rPr>
        <w:t>.</w:t>
      </w:r>
      <w:bookmarkStart w:id="0" w:name="_GoBack"/>
      <w:bookmarkEnd w:id="0"/>
    </w:p>
    <w:tbl>
      <w:tblPr>
        <w:tblW w:w="7102" w:type="dxa"/>
        <w:tblInd w:w="-5" w:type="dxa"/>
        <w:tblLook w:val="04A0" w:firstRow="1" w:lastRow="0" w:firstColumn="1" w:lastColumn="0" w:noHBand="0" w:noVBand="1"/>
      </w:tblPr>
      <w:tblGrid>
        <w:gridCol w:w="3080"/>
        <w:gridCol w:w="1150"/>
        <w:gridCol w:w="3172"/>
      </w:tblGrid>
      <w:tr w:rsidR="00457A35" w:rsidRPr="001E184F" w:rsidTr="00A447ED">
        <w:trPr>
          <w:trHeight w:val="290"/>
        </w:trPr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RN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CGACGCTGAGGTCAAG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ACTTGAAGCTGTCCTTC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298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TTCTTTCACGCTTTA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TGAACTGTGATTA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GTAATCTCTCCTTAA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AGACATATCTCTCAT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CTTGCTGTTTGTGAT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ILC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TGACTCACACTATA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CAGCCTAGGTAACAT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GACCCTATCTCTACAA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CACTTGAGCCTAGGA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TATAATCCCAGCAAT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1809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CAAATCACCTCACTGTC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CCTTGGCCTCCCAAT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AATTCCTGGCCTCAAAC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GGGATTACAGGCATG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CTGTCTCTCAAGAG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51014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GTGAGATGAACCCGG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ACTCGGAAAGGGAAC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TCCAGGTGCCGTCCATC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AAATCACCAGTCTTC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CGAGTGAGGCAATGCC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366097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TAGTTGGGATTATAGG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TCCTGATCTCAGGTG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AGGCGCTTGCCACCATG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GGATTATAGGCGCTTGC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5708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GGAAAGTTGACATTA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TTATTCCTCACAGATT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TCTGAGCCTGGGCAAAT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AGGTCCTTCTCAGAGA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GCAGAAGCTCCTCAATG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00000421703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CTTTATATTGCCATTT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CGATATTCTCCAGATTG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TGAGCCCAGGAGTTTG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TGGGCAACATGGCAA</w:t>
            </w:r>
          </w:p>
        </w:tc>
      </w:tr>
      <w:tr w:rsidR="00457A35" w:rsidRPr="001E184F" w:rsidTr="00A447ED">
        <w:trPr>
          <w:trHeight w:val="290"/>
        </w:trPr>
        <w:tc>
          <w:tcPr>
            <w:tcW w:w="3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1E184F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TTAGAGGACCGATATT</w:t>
            </w:r>
          </w:p>
        </w:tc>
      </w:tr>
    </w:tbl>
    <w:p w:rsidR="00457A35" w:rsidRDefault="00457A35" w:rsidP="00457A35">
      <w:pPr>
        <w:pStyle w:val="NoSpacing"/>
        <w:jc w:val="both"/>
        <w:rPr>
          <w:b/>
          <w:i/>
        </w:rPr>
      </w:pPr>
    </w:p>
    <w:p w:rsidR="009B4DB6" w:rsidRDefault="009B4DB6" w:rsidP="00457A35">
      <w:pPr>
        <w:pStyle w:val="NoSpacing"/>
        <w:jc w:val="both"/>
        <w:rPr>
          <w:b/>
          <w:i/>
        </w:rPr>
      </w:pPr>
    </w:p>
    <w:p w:rsidR="009B4DB6" w:rsidRDefault="009B4DB6" w:rsidP="00457A35">
      <w:pPr>
        <w:pStyle w:val="NoSpacing"/>
        <w:jc w:val="both"/>
        <w:rPr>
          <w:b/>
          <w:i/>
        </w:rPr>
      </w:pPr>
    </w:p>
    <w:p w:rsidR="009B4DB6" w:rsidRDefault="009B4DB6" w:rsidP="00457A35">
      <w:pPr>
        <w:pStyle w:val="NoSpacing"/>
        <w:jc w:val="both"/>
        <w:rPr>
          <w:b/>
          <w:i/>
        </w:rPr>
      </w:pPr>
    </w:p>
    <w:p w:rsidR="009B4DB6" w:rsidRDefault="009B4DB6" w:rsidP="00457A35">
      <w:pPr>
        <w:pStyle w:val="NoSpacing"/>
        <w:jc w:val="both"/>
        <w:rPr>
          <w:b/>
          <w:i/>
        </w:rPr>
      </w:pPr>
    </w:p>
    <w:p w:rsidR="00E8631D" w:rsidRDefault="00E8631D" w:rsidP="00457A35">
      <w:pPr>
        <w:pStyle w:val="NoSpacing"/>
        <w:jc w:val="both"/>
        <w:rPr>
          <w:b/>
          <w:i/>
        </w:rPr>
      </w:pPr>
    </w:p>
    <w:sectPr w:rsidR="00E8631D" w:rsidSect="006E53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328D" w:rsidRDefault="00D0328D">
      <w:pPr>
        <w:spacing w:after="0" w:line="240" w:lineRule="auto"/>
      </w:pPr>
      <w:r>
        <w:separator/>
      </w:r>
    </w:p>
  </w:endnote>
  <w:endnote w:type="continuationSeparator" w:id="0">
    <w:p w:rsidR="00D0328D" w:rsidRDefault="00D03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1F3" w:rsidRPr="005A1509" w:rsidRDefault="00D0328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</w:p>
  <w:p w:rsidR="006961F3" w:rsidRDefault="00D032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328D" w:rsidRDefault="00D0328D">
      <w:pPr>
        <w:spacing w:after="0" w:line="240" w:lineRule="auto"/>
      </w:pPr>
      <w:r>
        <w:separator/>
      </w:r>
    </w:p>
  </w:footnote>
  <w:footnote w:type="continuationSeparator" w:id="0">
    <w:p w:rsidR="00D0328D" w:rsidRDefault="00D03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184ED9"/>
    <w:rsid w:val="0026234F"/>
    <w:rsid w:val="00457A35"/>
    <w:rsid w:val="00507AA6"/>
    <w:rsid w:val="0056468A"/>
    <w:rsid w:val="006E530A"/>
    <w:rsid w:val="0096057F"/>
    <w:rsid w:val="00982D3D"/>
    <w:rsid w:val="009B4DB6"/>
    <w:rsid w:val="00A45C30"/>
    <w:rsid w:val="00B2164D"/>
    <w:rsid w:val="00BF599D"/>
    <w:rsid w:val="00CA4AD2"/>
    <w:rsid w:val="00D0328D"/>
    <w:rsid w:val="00E8631D"/>
    <w:rsid w:val="00F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28552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A45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8</cp:revision>
  <dcterms:created xsi:type="dcterms:W3CDTF">2020-07-23T07:47:00Z</dcterms:created>
  <dcterms:modified xsi:type="dcterms:W3CDTF">2021-01-06T16:28:00Z</dcterms:modified>
</cp:coreProperties>
</file>